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7D7" w:rsidRPr="004C6E5E" w:rsidRDefault="007847D7" w:rsidP="007847D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3</w:t>
      </w:r>
      <w:r w:rsidRPr="004C6E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bookmarkStart w:id="0" w:name="_Hlk60088432"/>
      <w:r w:rsidRPr="004C6E5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linical characteristics of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SSc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C6E5E">
        <w:rPr>
          <w:rFonts w:ascii="Times New Roman" w:hAnsi="Times New Roman" w:cs="Times New Roman"/>
          <w:bCs/>
          <w:sz w:val="24"/>
          <w:szCs w:val="24"/>
          <w:lang w:val="en-US"/>
        </w:rPr>
        <w:t>study participants</w:t>
      </w:r>
      <w:bookmarkEnd w:id="0"/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4390"/>
        <w:gridCol w:w="1984"/>
        <w:gridCol w:w="1985"/>
      </w:tblGrid>
      <w:tr w:rsidR="007847D7" w:rsidRPr="00EE025E" w:rsidTr="00573935">
        <w:trPr>
          <w:trHeight w:val="250"/>
        </w:trPr>
        <w:tc>
          <w:tcPr>
            <w:tcW w:w="4390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984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SC patients (n=10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althy Controls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</w:tcPr>
          <w:p w:rsidR="007847D7" w:rsidRPr="00EE025E" w:rsidRDefault="007847D7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ge, average ± SD, (median)</w:t>
            </w:r>
          </w:p>
        </w:tc>
        <w:tc>
          <w:tcPr>
            <w:tcW w:w="1984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6 ± 10.4 (51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7 ± 13.3 (48.5)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</w:tcPr>
          <w:p w:rsidR="007847D7" w:rsidRPr="00EE025E" w:rsidRDefault="007847D7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ender: male/female, (% of female)</w:t>
            </w:r>
          </w:p>
        </w:tc>
        <w:tc>
          <w:tcPr>
            <w:tcW w:w="1984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9 (88.9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/29 (72.5)</w:t>
            </w:r>
          </w:p>
        </w:tc>
      </w:tr>
      <w:tr w:rsidR="007847D7" w:rsidRPr="00EE025E" w:rsidTr="00573935">
        <w:trPr>
          <w:trHeight w:val="258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P (mg/L) median (Q1, Q3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 (4.3, 14.3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D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SR (mm/h) median (Q1, Q3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 (34.25, 58.5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D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  <w:t xml:space="preserve">Disease subset: </w:t>
            </w:r>
            <w:proofErr w:type="spellStart"/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cSSc</w:t>
            </w:r>
            <w:proofErr w:type="spellEnd"/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cSSc</w:t>
            </w:r>
            <w:proofErr w:type="spellEnd"/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8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A positivity, n (%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Scl-70</w:t>
            </w: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0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</w:t>
            </w: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ti-RNA polymerase III, n (%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025E"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  <w:t>Presence of digital ulcers</w:t>
            </w: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40) 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  <w:t>Raynaud phenomenon</w:t>
            </w: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00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FE49A4" w:rsidRDefault="007847D7" w:rsidP="00573935">
            <w:pPr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</w:pPr>
            <w:r w:rsidRPr="0090668B"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  <w:t xml:space="preserve">Skin </w:t>
            </w:r>
            <w:proofErr w:type="spellStart"/>
            <w:r w:rsidRPr="0090668B"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  <w:t>score</w:t>
            </w:r>
            <w:r w:rsidRPr="0090668B">
              <w:rPr>
                <w:rFonts w:ascii="Times New Roman" w:eastAsia="DGMetaScience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>
              <w:rPr>
                <w:rFonts w:ascii="Times New Roman" w:eastAsia="DGMetaScience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  <w:t>median (Q1, Q3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10.5, 20.75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pplicable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eastAsia="DGMetaScience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EE025E"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  <w:t>Interstitial lung disease</w:t>
            </w: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80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  <w:t>Pulmonary arterial hypertension</w:t>
            </w: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  <w:t>Gastrointestinal involvement</w:t>
            </w: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80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  <w:t>Arthritis</w:t>
            </w: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80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7847D7" w:rsidRPr="00EE025E" w:rsidTr="00573935">
        <w:trPr>
          <w:trHeight w:val="250"/>
        </w:trPr>
        <w:tc>
          <w:tcPr>
            <w:tcW w:w="4390" w:type="dxa"/>
            <w:vAlign w:val="center"/>
          </w:tcPr>
          <w:p w:rsidR="007847D7" w:rsidRPr="00EE025E" w:rsidRDefault="007847D7" w:rsidP="00573935">
            <w:pPr>
              <w:rPr>
                <w:rFonts w:ascii="Times New Roman" w:eastAsia="DGMetaScience" w:hAnsi="Times New Roman" w:cs="Times New Roman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arge vessels </w:t>
            </w:r>
            <w:proofErr w:type="spellStart"/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asculopathy</w:t>
            </w:r>
            <w:proofErr w:type="spellEnd"/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984" w:type="dxa"/>
            <w:vAlign w:val="center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E025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30)</w:t>
            </w:r>
          </w:p>
        </w:tc>
        <w:tc>
          <w:tcPr>
            <w:tcW w:w="1985" w:type="dxa"/>
          </w:tcPr>
          <w:p w:rsidR="007847D7" w:rsidRPr="00EE025E" w:rsidRDefault="007847D7" w:rsidP="005739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7847D7" w:rsidRPr="00EE025E" w:rsidRDefault="007847D7" w:rsidP="007847D7">
      <w:pPr>
        <w:rPr>
          <w:rFonts w:ascii="Times New Roman" w:eastAsia="DGMetaScience" w:hAnsi="Times New Roman" w:cs="Times New Roman"/>
          <w:b/>
          <w:sz w:val="24"/>
          <w:szCs w:val="24"/>
        </w:rPr>
      </w:pPr>
    </w:p>
    <w:p w:rsidR="001A748B" w:rsidRDefault="001A748B">
      <w:bookmarkStart w:id="1" w:name="_GoBack"/>
      <w:bookmarkEnd w:id="1"/>
    </w:p>
    <w:sectPr w:rsidR="001A74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GMetaScience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7D7"/>
    <w:rsid w:val="001A748B"/>
    <w:rsid w:val="007847D7"/>
    <w:rsid w:val="00F1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2DD7BF-0E2E-4D55-A45F-FBD342E69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7D7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7D7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oman, Aisah</dc:creator>
  <cp:keywords/>
  <dc:description/>
  <cp:lastModifiedBy>Baroman, Aisah</cp:lastModifiedBy>
  <cp:revision>1</cp:revision>
  <dcterms:created xsi:type="dcterms:W3CDTF">2021-06-05T21:20:00Z</dcterms:created>
  <dcterms:modified xsi:type="dcterms:W3CDTF">2021-06-05T21:21:00Z</dcterms:modified>
</cp:coreProperties>
</file>